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Supplementary Table 1</w:t>
      </w:r>
      <w:r>
        <w:rPr/>
        <w:t xml:space="preserve">: </w:t>
      </w:r>
    </w:p>
    <w:tbl>
      <w:tblPr>
        <w:tblW w:w="878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103"/>
        <w:gridCol w:w="241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mRNA speci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Primer sequence (5´→3´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Amplicon size (bp)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NANOG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w: CAAAGGCAAACAACCCACTT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: CTGGATGTTCTGGGTCTGG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POU5F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w: GACAACAATGAAAATCTTCAGGAGA Rev: TTCTGGCGCCGGTTACAGAAC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8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TDGF1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: AGCACAGTAAGGAGCTAAACA 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: CAGTTCCGTCCGTAGAAGGA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GDF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w: GTACTTCGCTTTCTCCCAGAC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v: GCCAATGTCAACTGTTCCCT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1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GABRB3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w: CAAGCTGTTGAAAGGCTACGA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v: ACTTCGGAAACCATGTCGAT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ACTB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: CCTGGCACCCAGCACAAT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: GGGCCGGACTCGTCATA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1</w:t>
    </w:r>
    <w:r>
      <w:rPr>
        <w:sz w:val="24"/>
        <w:szCs w:val="24"/>
        <w:bCs/>
      </w:rPr>
      <w:fldChar w:fldCharType="end"/>
    </w:r>
    <w:r>
      <w:rPr/>
      <w:t xml:space="preserve"> of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NUMPAGES \* ARABIC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1</w:t>
    </w:r>
    <w:r>
      <w:rPr>
        <w:sz w:val="24"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  <w:lang w:val="sv-SE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sv-SE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eastAsia="Times New Roman"/>
      <w:lang w:val="sv-SE"/>
    </w:rPr>
  </w:style>
  <w:style w:type="character" w:styleId="FooterChar">
    <w:name w:val="Footer Char"/>
    <w:qFormat/>
    <w:rPr>
      <w:rFonts w:eastAsia="Times New Roman"/>
      <w:lang w:val="sv-SE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eastAsia="Times New Roman"/>
      <w:lang w:val="sv-SE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sv-SE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35:00Z</dcterms:created>
  <dc:creator>Jan-Bernd Stukenborg</dc:creator>
  <dc:description/>
  <cp:keywords/>
  <dc:language>en-US</dc:language>
  <cp:lastModifiedBy>Jan-Bernd Stukenborg</cp:lastModifiedBy>
  <dcterms:modified xsi:type="dcterms:W3CDTF">2015-03-27T11:35:00Z</dcterms:modified>
  <cp:revision>2</cp:revision>
  <dc:subject/>
  <dc:title/>
</cp:coreProperties>
</file>